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3AD17" w14:textId="3F022741" w:rsidR="00D20501" w:rsidRDefault="00D20501" w:rsidP="00D20501">
      <w:r w:rsidRPr="00D27242">
        <w:t>P</w:t>
      </w:r>
      <w:r>
        <w:t>ost</w:t>
      </w:r>
      <w:r w:rsidRPr="00D27242">
        <w:t xml:space="preserve">-Implementation </w:t>
      </w:r>
      <w:r>
        <w:t xml:space="preserve">Interview Guide </w:t>
      </w:r>
    </w:p>
    <w:p w14:paraId="019CD32C" w14:textId="785DF827" w:rsidR="00491746" w:rsidRDefault="00491746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225"/>
        <w:gridCol w:w="1837"/>
      </w:tblGrid>
      <w:tr w:rsidR="00423011" w:rsidRPr="00491746" w14:paraId="3669BB27" w14:textId="77777777" w:rsidTr="00366E3F">
        <w:tc>
          <w:tcPr>
            <w:tcW w:w="7225" w:type="dxa"/>
          </w:tcPr>
          <w:p w14:paraId="36E1FA99" w14:textId="0D8A070B" w:rsidR="00423011" w:rsidRPr="00491746" w:rsidRDefault="008855B5" w:rsidP="00D109B6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Guiding Questions</w:t>
            </w:r>
          </w:p>
        </w:tc>
        <w:tc>
          <w:tcPr>
            <w:tcW w:w="1837" w:type="dxa"/>
          </w:tcPr>
          <w:p w14:paraId="165783D8" w14:textId="1B0CF67A" w:rsidR="00423011" w:rsidRPr="00491746" w:rsidRDefault="00423011" w:rsidP="00D109B6">
            <w:pPr>
              <w:pStyle w:val="KeinLeerraum"/>
              <w:rPr>
                <w:lang w:val="en-US"/>
              </w:rPr>
            </w:pPr>
            <w:proofErr w:type="spellStart"/>
            <w:r>
              <w:rPr>
                <w:lang w:val="en-US"/>
              </w:rPr>
              <w:t>Checkaspects</w:t>
            </w:r>
            <w:proofErr w:type="spellEnd"/>
          </w:p>
        </w:tc>
      </w:tr>
      <w:tr w:rsidR="00423011" w:rsidRPr="00D12DAB" w14:paraId="19705E3E" w14:textId="6DA4CCE2" w:rsidTr="00366E3F">
        <w:tc>
          <w:tcPr>
            <w:tcW w:w="7225" w:type="dxa"/>
          </w:tcPr>
          <w:p w14:paraId="3B89DD69" w14:textId="77777777" w:rsidR="001178E0" w:rsidRDefault="001178E0" w:rsidP="00576455">
            <w:pPr>
              <w:pStyle w:val="KeinLeerraum"/>
              <w:rPr>
                <w:lang w:val="en-US"/>
              </w:rPr>
            </w:pPr>
          </w:p>
          <w:p w14:paraId="7113A365" w14:textId="7F7D8556" w:rsidR="00731FC2" w:rsidRPr="00491746" w:rsidRDefault="00DB4807" w:rsidP="001178E0">
            <w:pPr>
              <w:pStyle w:val="KeinLeerraum"/>
              <w:ind w:left="308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B4B65" w:rsidRPr="004B4B65">
              <w:rPr>
                <w:lang w:val="en-US"/>
              </w:rPr>
              <w:t>You have participated in a few video consultations</w:t>
            </w:r>
            <w:r w:rsidR="00A36893">
              <w:rPr>
                <w:lang w:val="en-US"/>
              </w:rPr>
              <w:t xml:space="preserve"> by now</w:t>
            </w:r>
            <w:r w:rsidR="004B4B65" w:rsidRPr="004B4B65">
              <w:rPr>
                <w:lang w:val="en-US"/>
              </w:rPr>
              <w:t xml:space="preserve">. </w:t>
            </w:r>
            <w:r w:rsidR="004B4B65">
              <w:rPr>
                <w:lang w:val="en-US"/>
              </w:rPr>
              <w:t xml:space="preserve">Please tell me more about. </w:t>
            </w:r>
            <w:r w:rsidR="004B4B65" w:rsidRPr="004B4B65">
              <w:rPr>
                <w:lang w:val="en-US"/>
              </w:rPr>
              <w:t>How did the video consultation</w:t>
            </w:r>
            <w:r w:rsidR="00A36893">
              <w:rPr>
                <w:lang w:val="en-US"/>
              </w:rPr>
              <w:t>s</w:t>
            </w:r>
            <w:r w:rsidR="004B4B65" w:rsidRPr="004B4B65">
              <w:rPr>
                <w:lang w:val="en-US"/>
              </w:rPr>
              <w:t xml:space="preserve"> proceed?</w:t>
            </w:r>
          </w:p>
        </w:tc>
        <w:tc>
          <w:tcPr>
            <w:tcW w:w="1837" w:type="dxa"/>
          </w:tcPr>
          <w:p w14:paraId="6654E685" w14:textId="53429112" w:rsidR="00731FC2" w:rsidRPr="00366E3F" w:rsidRDefault="00046123" w:rsidP="00D109B6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scribing the process of home visits after implementing video consultations </w:t>
            </w:r>
          </w:p>
        </w:tc>
      </w:tr>
      <w:tr w:rsidR="00423011" w:rsidRPr="004B4B65" w14:paraId="483B1034" w14:textId="621C7639" w:rsidTr="00366E3F">
        <w:tc>
          <w:tcPr>
            <w:tcW w:w="7225" w:type="dxa"/>
          </w:tcPr>
          <w:p w14:paraId="0F1481DB" w14:textId="77777777" w:rsidR="001178E0" w:rsidRDefault="001178E0" w:rsidP="001178E0">
            <w:pPr>
              <w:pStyle w:val="KeinLeerraum"/>
              <w:rPr>
                <w:lang w:val="en-US"/>
              </w:rPr>
            </w:pPr>
          </w:p>
          <w:p w14:paraId="20C66988" w14:textId="77777777" w:rsidR="001178E0" w:rsidRPr="00576455" w:rsidRDefault="001178E0" w:rsidP="001178E0">
            <w:pPr>
              <w:pStyle w:val="KeinLeerraum"/>
              <w:ind w:left="308"/>
              <w:rPr>
                <w:lang w:val="en-US"/>
              </w:rPr>
            </w:pPr>
            <w:r w:rsidRPr="00576455">
              <w:rPr>
                <w:lang w:val="en-US"/>
              </w:rPr>
              <w:t>-How do you prepare for a video consultation?</w:t>
            </w:r>
          </w:p>
          <w:p w14:paraId="76CB4660" w14:textId="03CE6E32" w:rsidR="001178E0" w:rsidRPr="00576455" w:rsidRDefault="001178E0" w:rsidP="001178E0">
            <w:pPr>
              <w:pStyle w:val="KeinLeerraum"/>
              <w:ind w:left="308"/>
              <w:rPr>
                <w:lang w:val="en-US"/>
              </w:rPr>
            </w:pPr>
            <w:r w:rsidRPr="00576455">
              <w:rPr>
                <w:lang w:val="en-US"/>
              </w:rPr>
              <w:t xml:space="preserve">-Do you have special times when you implement video consultations (maybe </w:t>
            </w:r>
            <w:r w:rsidR="00A36893">
              <w:rPr>
                <w:lang w:val="en-US"/>
              </w:rPr>
              <w:t>specific</w:t>
            </w:r>
            <w:r w:rsidRPr="00576455">
              <w:rPr>
                <w:lang w:val="en-US"/>
              </w:rPr>
              <w:t xml:space="preserve"> time slots for video consultations)?</w:t>
            </w:r>
          </w:p>
          <w:p w14:paraId="6F57B739" w14:textId="77777777" w:rsidR="001178E0" w:rsidRPr="00576455" w:rsidRDefault="001178E0" w:rsidP="001178E0">
            <w:pPr>
              <w:pStyle w:val="KeinLeerraum"/>
              <w:ind w:left="308"/>
              <w:rPr>
                <w:lang w:val="en-US"/>
              </w:rPr>
            </w:pPr>
            <w:r w:rsidRPr="00576455">
              <w:rPr>
                <w:lang w:val="en-US"/>
              </w:rPr>
              <w:t>-How did the scheduling of the visit go? Were there specific time slots that you coordinated together in advance or did rounds take place spontaneously?</w:t>
            </w:r>
          </w:p>
          <w:p w14:paraId="131D0AB5" w14:textId="77777777" w:rsidR="001178E0" w:rsidRPr="00576455" w:rsidRDefault="001178E0" w:rsidP="001178E0">
            <w:pPr>
              <w:pStyle w:val="KeinLeerraum"/>
              <w:ind w:left="308"/>
              <w:rPr>
                <w:lang w:val="en-US"/>
              </w:rPr>
            </w:pPr>
            <w:r w:rsidRPr="00576455">
              <w:rPr>
                <w:lang w:val="en-US"/>
              </w:rPr>
              <w:t xml:space="preserve">-Who initiated visits? </w:t>
            </w:r>
          </w:p>
          <w:p w14:paraId="5C30851D" w14:textId="77777777" w:rsidR="001178E0" w:rsidRPr="00576455" w:rsidRDefault="001178E0" w:rsidP="001178E0">
            <w:pPr>
              <w:pStyle w:val="KeinLeerraum"/>
              <w:ind w:left="308"/>
              <w:rPr>
                <w:lang w:val="en-US"/>
              </w:rPr>
            </w:pPr>
            <w:r w:rsidRPr="00576455">
              <w:rPr>
                <w:lang w:val="en-US"/>
              </w:rPr>
              <w:t>-</w:t>
            </w:r>
            <w:r>
              <w:rPr>
                <w:lang w:val="en-US"/>
              </w:rPr>
              <w:t>D</w:t>
            </w:r>
            <w:r w:rsidRPr="00576455">
              <w:rPr>
                <w:lang w:val="en-US"/>
              </w:rPr>
              <w:t>id any problems arise? If so, which ones?</w:t>
            </w:r>
          </w:p>
          <w:p w14:paraId="4C6F8EB0" w14:textId="0D712B75" w:rsidR="001178E0" w:rsidRPr="00576455" w:rsidRDefault="001178E0" w:rsidP="001178E0">
            <w:pPr>
              <w:pStyle w:val="KeinLeerraum"/>
              <w:ind w:left="308"/>
              <w:rPr>
                <w:lang w:val="en-US"/>
              </w:rPr>
            </w:pPr>
            <w:r w:rsidRPr="00576455">
              <w:rPr>
                <w:lang w:val="en-US"/>
              </w:rPr>
              <w:t>-How</w:t>
            </w:r>
            <w:r w:rsidR="00A36893">
              <w:rPr>
                <w:lang w:val="en-US"/>
              </w:rPr>
              <w:t xml:space="preserve"> do the video consultation appointments fit into </w:t>
            </w:r>
            <w:proofErr w:type="gramStart"/>
            <w:r w:rsidR="00A36893">
              <w:rPr>
                <w:lang w:val="en-US"/>
              </w:rPr>
              <w:t>day to day</w:t>
            </w:r>
            <w:proofErr w:type="gramEnd"/>
            <w:r w:rsidR="00A36893">
              <w:rPr>
                <w:lang w:val="en-US"/>
              </w:rPr>
              <w:t xml:space="preserve"> routines? </w:t>
            </w:r>
            <w:r w:rsidRPr="00576455">
              <w:rPr>
                <w:lang w:val="en-US"/>
              </w:rPr>
              <w:t xml:space="preserve">What do you think is needed to develop routines for </w:t>
            </w:r>
            <w:r w:rsidR="00A36893">
              <w:rPr>
                <w:lang w:val="en-US"/>
              </w:rPr>
              <w:t>video consultation appointments</w:t>
            </w:r>
            <w:r w:rsidRPr="00576455">
              <w:rPr>
                <w:lang w:val="en-US"/>
              </w:rPr>
              <w:t>?</w:t>
            </w:r>
          </w:p>
          <w:p w14:paraId="06DC3071" w14:textId="0486EB65" w:rsidR="00423011" w:rsidRPr="00491746" w:rsidRDefault="00423011" w:rsidP="00046123">
            <w:pPr>
              <w:pStyle w:val="KeinLeerraum"/>
              <w:ind w:left="308"/>
              <w:rPr>
                <w:lang w:val="en-US"/>
              </w:rPr>
            </w:pPr>
          </w:p>
        </w:tc>
        <w:tc>
          <w:tcPr>
            <w:tcW w:w="1837" w:type="dxa"/>
          </w:tcPr>
          <w:p w14:paraId="7E66992F" w14:textId="410F9DF4" w:rsidR="00EE0F17" w:rsidRDefault="00EE0F17" w:rsidP="00D109B6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14:paraId="0F2B797A" w14:textId="77777777" w:rsidR="00EE0F17" w:rsidRDefault="00EE0F17" w:rsidP="00D109B6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14:paraId="48127452" w14:textId="796A564B" w:rsidR="001178E0" w:rsidRDefault="001178E0" w:rsidP="001178E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paration/ video consultation</w:t>
            </w:r>
            <w:r w:rsidR="00A36893">
              <w:rPr>
                <w:sz w:val="20"/>
                <w:szCs w:val="20"/>
                <w:lang w:val="en-US"/>
              </w:rPr>
              <w:t xml:space="preserve"> appointments</w:t>
            </w:r>
          </w:p>
          <w:p w14:paraId="78F056D9" w14:textId="47E55B89" w:rsidR="0058447D" w:rsidRPr="00366E3F" w:rsidRDefault="0058447D" w:rsidP="00D109B6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</w:tr>
      <w:tr w:rsidR="00423011" w:rsidRPr="00491746" w14:paraId="4415F142" w14:textId="3740C37C" w:rsidTr="00366E3F">
        <w:tc>
          <w:tcPr>
            <w:tcW w:w="7225" w:type="dxa"/>
          </w:tcPr>
          <w:p w14:paraId="1C32DE22" w14:textId="77777777" w:rsidR="001178E0" w:rsidRDefault="001178E0" w:rsidP="001178E0">
            <w:pPr>
              <w:pStyle w:val="KeinLeerraum"/>
              <w:ind w:left="308"/>
              <w:rPr>
                <w:lang w:val="en-US"/>
              </w:rPr>
            </w:pPr>
          </w:p>
          <w:p w14:paraId="2D211B18" w14:textId="1FDAB524" w:rsidR="001178E0" w:rsidRPr="00576455" w:rsidRDefault="001178E0" w:rsidP="001178E0">
            <w:pPr>
              <w:pStyle w:val="KeinLeerraum"/>
              <w:ind w:left="308"/>
              <w:rPr>
                <w:lang w:val="en-US"/>
              </w:rPr>
            </w:pPr>
            <w:r w:rsidRPr="00576455">
              <w:rPr>
                <w:lang w:val="en-US"/>
              </w:rPr>
              <w:t xml:space="preserve">-Has the </w:t>
            </w:r>
            <w:r>
              <w:rPr>
                <w:lang w:val="en-US"/>
              </w:rPr>
              <w:t>implementatio</w:t>
            </w:r>
            <w:r w:rsidRPr="00576455">
              <w:rPr>
                <w:lang w:val="en-US"/>
              </w:rPr>
              <w:t xml:space="preserve">n of </w:t>
            </w:r>
            <w:r>
              <w:rPr>
                <w:lang w:val="en-US"/>
              </w:rPr>
              <w:t>video consultations</w:t>
            </w:r>
            <w:r w:rsidRPr="00576455">
              <w:rPr>
                <w:lang w:val="en-US"/>
              </w:rPr>
              <w:t xml:space="preserve"> changed anything in the communication with the patients? How do </w:t>
            </w:r>
            <w:r w:rsidR="00A36893">
              <w:rPr>
                <w:lang w:val="en-US"/>
              </w:rPr>
              <w:t xml:space="preserve">you perceive </w:t>
            </w:r>
            <w:r w:rsidRPr="00576455">
              <w:rPr>
                <w:lang w:val="en-US"/>
              </w:rPr>
              <w:t>the</w:t>
            </w:r>
            <w:r w:rsidR="00A36893">
              <w:rPr>
                <w:lang w:val="en-US"/>
              </w:rPr>
              <w:t>se</w:t>
            </w:r>
            <w:r w:rsidRPr="00576455">
              <w:rPr>
                <w:lang w:val="en-US"/>
              </w:rPr>
              <w:t xml:space="preserve"> changes?</w:t>
            </w:r>
          </w:p>
          <w:p w14:paraId="6A1938CA" w14:textId="0D09FED2" w:rsidR="001178E0" w:rsidRDefault="001178E0" w:rsidP="001178E0">
            <w:pPr>
              <w:pStyle w:val="KeinLeerraum"/>
              <w:ind w:left="308"/>
              <w:rPr>
                <w:lang w:val="en-US"/>
              </w:rPr>
            </w:pPr>
            <w:r w:rsidRPr="00576455">
              <w:rPr>
                <w:lang w:val="en-US"/>
              </w:rPr>
              <w:t xml:space="preserve">-Has the </w:t>
            </w:r>
            <w:r>
              <w:rPr>
                <w:lang w:val="en-US"/>
              </w:rPr>
              <w:t>implementatio</w:t>
            </w:r>
            <w:r w:rsidRPr="00576455">
              <w:rPr>
                <w:lang w:val="en-US"/>
              </w:rPr>
              <w:t xml:space="preserve">n of </w:t>
            </w:r>
            <w:r>
              <w:rPr>
                <w:lang w:val="en-US"/>
              </w:rPr>
              <w:t>video consultations</w:t>
            </w:r>
            <w:r w:rsidRPr="00576455">
              <w:rPr>
                <w:lang w:val="en-US"/>
              </w:rPr>
              <w:t xml:space="preserve"> changed anything in the communication with other actors? How</w:t>
            </w:r>
            <w:r w:rsidR="00A36893">
              <w:rPr>
                <w:lang w:val="en-US"/>
              </w:rPr>
              <w:t xml:space="preserve"> do you perceive these changes</w:t>
            </w:r>
            <w:r w:rsidRPr="00576455">
              <w:rPr>
                <w:lang w:val="en-US"/>
              </w:rPr>
              <w:t>?</w:t>
            </w:r>
          </w:p>
          <w:p w14:paraId="1CE97ABA" w14:textId="77777777" w:rsidR="00423011" w:rsidRPr="00491746" w:rsidRDefault="00423011" w:rsidP="00046123">
            <w:pPr>
              <w:pStyle w:val="KeinLeerraum"/>
              <w:ind w:left="308"/>
              <w:rPr>
                <w:lang w:val="en-US"/>
              </w:rPr>
            </w:pPr>
          </w:p>
        </w:tc>
        <w:tc>
          <w:tcPr>
            <w:tcW w:w="1837" w:type="dxa"/>
          </w:tcPr>
          <w:p w14:paraId="7430CBBB" w14:textId="77777777" w:rsidR="00DB4807" w:rsidRDefault="00DB4807" w:rsidP="00451FC1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14:paraId="4284DEA3" w14:textId="77777777" w:rsidR="00DB4807" w:rsidRDefault="00DB4807" w:rsidP="00451FC1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14:paraId="2BA32303" w14:textId="538180D3" w:rsidR="00451FC1" w:rsidRDefault="00451FC1" w:rsidP="00451FC1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mmunication </w:t>
            </w:r>
          </w:p>
          <w:p w14:paraId="4A98413D" w14:textId="77777777" w:rsidR="00423011" w:rsidRPr="00491746" w:rsidRDefault="00423011" w:rsidP="00D109B6">
            <w:pPr>
              <w:pStyle w:val="KeinLeerraum"/>
              <w:rPr>
                <w:lang w:val="en-US"/>
              </w:rPr>
            </w:pPr>
          </w:p>
        </w:tc>
      </w:tr>
      <w:tr w:rsidR="00423011" w:rsidRPr="00491746" w14:paraId="4BE8AB79" w14:textId="4E0BAF28" w:rsidTr="00366E3F">
        <w:tc>
          <w:tcPr>
            <w:tcW w:w="7225" w:type="dxa"/>
          </w:tcPr>
          <w:p w14:paraId="6D0830BB" w14:textId="77777777" w:rsidR="001178E0" w:rsidRDefault="001178E0" w:rsidP="001178E0">
            <w:pPr>
              <w:pStyle w:val="KeinLeerraum"/>
              <w:ind w:left="308"/>
              <w:rPr>
                <w:lang w:val="en-US"/>
              </w:rPr>
            </w:pPr>
          </w:p>
          <w:p w14:paraId="4230EF46" w14:textId="66808F59" w:rsidR="001178E0" w:rsidRPr="00576455" w:rsidRDefault="001178E0" w:rsidP="001178E0">
            <w:pPr>
              <w:pStyle w:val="KeinLeerraum"/>
              <w:ind w:left="308"/>
              <w:rPr>
                <w:lang w:val="en-US"/>
              </w:rPr>
            </w:pPr>
            <w:r w:rsidRPr="00576455">
              <w:rPr>
                <w:lang w:val="en-US"/>
              </w:rPr>
              <w:t>-How do you end the video consultation?</w:t>
            </w:r>
          </w:p>
          <w:p w14:paraId="6A581656" w14:textId="77777777" w:rsidR="001178E0" w:rsidRDefault="001178E0" w:rsidP="001178E0">
            <w:pPr>
              <w:pStyle w:val="KeinLeerraum"/>
              <w:ind w:left="308"/>
              <w:rPr>
                <w:lang w:val="en-US"/>
              </w:rPr>
            </w:pPr>
            <w:r w:rsidRPr="00576455">
              <w:rPr>
                <w:lang w:val="en-US"/>
              </w:rPr>
              <w:t>-How do you document it?</w:t>
            </w:r>
          </w:p>
          <w:p w14:paraId="2A245A24" w14:textId="77777777" w:rsidR="00DB4807" w:rsidRDefault="001178E0" w:rsidP="00046123">
            <w:pPr>
              <w:pStyle w:val="KeinLeerraum"/>
              <w:ind w:left="308"/>
              <w:rPr>
                <w:lang w:val="en-US"/>
              </w:rPr>
            </w:pPr>
            <w:r w:rsidRPr="00046123">
              <w:rPr>
                <w:lang w:val="en-US"/>
              </w:rPr>
              <w:t>-</w:t>
            </w:r>
            <w:r w:rsidR="00A36893">
              <w:rPr>
                <w:lang w:val="en-US"/>
              </w:rPr>
              <w:t>Did</w:t>
            </w:r>
            <w:r w:rsidRPr="00046123">
              <w:rPr>
                <w:lang w:val="en-US"/>
              </w:rPr>
              <w:t xml:space="preserve"> the </w:t>
            </w:r>
            <w:r>
              <w:rPr>
                <w:lang w:val="en-US"/>
              </w:rPr>
              <w:t>implementatio</w:t>
            </w:r>
            <w:r w:rsidRPr="00576455">
              <w:rPr>
                <w:lang w:val="en-US"/>
              </w:rPr>
              <w:t xml:space="preserve">n of </w:t>
            </w:r>
            <w:r>
              <w:rPr>
                <w:lang w:val="en-US"/>
              </w:rPr>
              <w:t>video consultations</w:t>
            </w:r>
            <w:r w:rsidRPr="00576455">
              <w:rPr>
                <w:lang w:val="en-US"/>
              </w:rPr>
              <w:t xml:space="preserve"> </w:t>
            </w:r>
            <w:r w:rsidR="00A36893">
              <w:rPr>
                <w:lang w:val="en-US"/>
              </w:rPr>
              <w:t>change your documentation</w:t>
            </w:r>
            <w:r w:rsidRPr="00046123">
              <w:rPr>
                <w:lang w:val="en-US"/>
              </w:rPr>
              <w:t xml:space="preserve">? In what form? </w:t>
            </w:r>
            <w:r w:rsidR="00A36893">
              <w:rPr>
                <w:lang w:val="en-US"/>
              </w:rPr>
              <w:t xml:space="preserve">How did you restructure? </w:t>
            </w:r>
          </w:p>
          <w:p w14:paraId="18D559F4" w14:textId="2463F7C1" w:rsidR="00D20501" w:rsidRPr="00491746" w:rsidRDefault="00D20501" w:rsidP="00046123">
            <w:pPr>
              <w:pStyle w:val="KeinLeerraum"/>
              <w:ind w:left="308"/>
              <w:rPr>
                <w:lang w:val="en-US"/>
              </w:rPr>
            </w:pPr>
          </w:p>
        </w:tc>
        <w:tc>
          <w:tcPr>
            <w:tcW w:w="1837" w:type="dxa"/>
          </w:tcPr>
          <w:p w14:paraId="4EDDD30B" w14:textId="77777777" w:rsidR="00DB4807" w:rsidRDefault="00DB4807" w:rsidP="00D109B6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14:paraId="34BB2BBA" w14:textId="77777777" w:rsidR="00DB4807" w:rsidRDefault="00DB4807" w:rsidP="00D109B6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14:paraId="314B5DE2" w14:textId="2B40BFA7" w:rsidR="00423011" w:rsidRPr="00491746" w:rsidRDefault="00451FC1" w:rsidP="00A36893">
            <w:pPr>
              <w:pStyle w:val="KeinLeerraum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ocumentation </w:t>
            </w:r>
          </w:p>
        </w:tc>
      </w:tr>
      <w:tr w:rsidR="00423011" w:rsidRPr="00D12DAB" w14:paraId="054542A5" w14:textId="335D8477" w:rsidTr="00366E3F">
        <w:tc>
          <w:tcPr>
            <w:tcW w:w="7225" w:type="dxa"/>
          </w:tcPr>
          <w:p w14:paraId="2A90BEC8" w14:textId="77777777" w:rsidR="001178E0" w:rsidRDefault="001178E0" w:rsidP="001178E0">
            <w:pPr>
              <w:pStyle w:val="KeinLeerraum"/>
              <w:rPr>
                <w:lang w:val="en-US"/>
              </w:rPr>
            </w:pPr>
          </w:p>
          <w:p w14:paraId="0DF3C2FF" w14:textId="2DB22749" w:rsidR="001178E0" w:rsidRPr="00576455" w:rsidRDefault="001178E0" w:rsidP="001178E0">
            <w:pPr>
              <w:pStyle w:val="KeinLeerraum"/>
              <w:ind w:left="308"/>
              <w:rPr>
                <w:lang w:val="en-US"/>
              </w:rPr>
            </w:pPr>
            <w:r w:rsidRPr="00576455">
              <w:rPr>
                <w:lang w:val="en-US"/>
              </w:rPr>
              <w:t xml:space="preserve">-What has changed in contrast to the usual </w:t>
            </w:r>
            <w:r>
              <w:rPr>
                <w:lang w:val="en-US"/>
              </w:rPr>
              <w:t xml:space="preserve">home </w:t>
            </w:r>
            <w:r w:rsidRPr="00576455">
              <w:rPr>
                <w:lang w:val="en-US"/>
              </w:rPr>
              <w:t>visit</w:t>
            </w:r>
            <w:r w:rsidR="00A36893">
              <w:rPr>
                <w:lang w:val="en-US"/>
              </w:rPr>
              <w:t>s</w:t>
            </w:r>
            <w:r w:rsidRPr="00576455">
              <w:rPr>
                <w:lang w:val="en-US"/>
              </w:rPr>
              <w:t>?</w:t>
            </w:r>
          </w:p>
          <w:p w14:paraId="5B8C56EC" w14:textId="77777777" w:rsidR="001178E0" w:rsidRPr="00576455" w:rsidRDefault="001178E0" w:rsidP="001178E0">
            <w:pPr>
              <w:pStyle w:val="KeinLeerraum"/>
              <w:ind w:left="308"/>
              <w:rPr>
                <w:lang w:val="en-US"/>
              </w:rPr>
            </w:pPr>
            <w:r w:rsidRPr="00576455">
              <w:rPr>
                <w:lang w:val="en-US"/>
              </w:rPr>
              <w:t xml:space="preserve">-What differences from the usual </w:t>
            </w:r>
            <w:r>
              <w:rPr>
                <w:lang w:val="en-US"/>
              </w:rPr>
              <w:t xml:space="preserve">home </w:t>
            </w:r>
            <w:r w:rsidRPr="00576455">
              <w:rPr>
                <w:lang w:val="en-US"/>
              </w:rPr>
              <w:t>visit have you noticed?</w:t>
            </w:r>
          </w:p>
          <w:p w14:paraId="31EF94F8" w14:textId="77777777" w:rsidR="001178E0" w:rsidRDefault="001178E0" w:rsidP="001178E0">
            <w:pPr>
              <w:pStyle w:val="KeinLeerraum"/>
              <w:ind w:left="308"/>
              <w:rPr>
                <w:lang w:val="en-US"/>
              </w:rPr>
            </w:pPr>
            <w:r w:rsidRPr="00576455">
              <w:rPr>
                <w:lang w:val="en-US"/>
              </w:rPr>
              <w:t xml:space="preserve">-What advantages did you notice compared to a usual </w:t>
            </w:r>
            <w:r>
              <w:rPr>
                <w:lang w:val="en-US"/>
              </w:rPr>
              <w:t xml:space="preserve">home </w:t>
            </w:r>
            <w:r w:rsidRPr="00576455">
              <w:rPr>
                <w:lang w:val="en-US"/>
              </w:rPr>
              <w:t xml:space="preserve">visit? </w:t>
            </w:r>
          </w:p>
          <w:p w14:paraId="4F32C3E3" w14:textId="77777777" w:rsidR="001178E0" w:rsidRPr="00576455" w:rsidRDefault="001178E0" w:rsidP="001178E0">
            <w:pPr>
              <w:pStyle w:val="KeinLeerraum"/>
              <w:ind w:left="308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576455">
              <w:rPr>
                <w:lang w:val="en-US"/>
              </w:rPr>
              <w:t>What went better?</w:t>
            </w:r>
          </w:p>
          <w:p w14:paraId="6991B47A" w14:textId="4FA2E54D" w:rsidR="001178E0" w:rsidRPr="00576455" w:rsidRDefault="001178E0" w:rsidP="001178E0">
            <w:pPr>
              <w:pStyle w:val="KeinLeerraum"/>
              <w:ind w:left="308"/>
              <w:rPr>
                <w:lang w:val="en-US"/>
              </w:rPr>
            </w:pPr>
            <w:r w:rsidRPr="00576455">
              <w:rPr>
                <w:lang w:val="en-US"/>
              </w:rPr>
              <w:t>-</w:t>
            </w:r>
            <w:r w:rsidR="00A36893">
              <w:rPr>
                <w:lang w:val="en-US"/>
              </w:rPr>
              <w:t>Did you identify any di</w:t>
            </w:r>
            <w:r w:rsidR="00940485" w:rsidRPr="00940485">
              <w:rPr>
                <w:lang w:val="en-US"/>
              </w:rPr>
              <w:t>fficulties?</w:t>
            </w:r>
            <w:r w:rsidR="00A36893">
              <w:rPr>
                <w:lang w:val="en-US"/>
              </w:rPr>
              <w:t xml:space="preserve"> If so, where?</w:t>
            </w:r>
          </w:p>
          <w:p w14:paraId="15C5A46F" w14:textId="3510F9A7" w:rsidR="001178E0" w:rsidRPr="00576455" w:rsidRDefault="001178E0" w:rsidP="001178E0">
            <w:pPr>
              <w:pStyle w:val="KeinLeerraum"/>
              <w:ind w:left="308"/>
              <w:rPr>
                <w:lang w:val="en-US"/>
              </w:rPr>
            </w:pPr>
            <w:r w:rsidRPr="00576455">
              <w:rPr>
                <w:lang w:val="en-US"/>
              </w:rPr>
              <w:t>-Were there any situations where you</w:t>
            </w:r>
            <w:r w:rsidR="00A36893">
              <w:rPr>
                <w:lang w:val="en-US"/>
              </w:rPr>
              <w:t xml:space="preserve"> would have preferred a standard home visit?</w:t>
            </w:r>
            <w:r w:rsidRPr="00576455">
              <w:rPr>
                <w:lang w:val="en-US"/>
              </w:rPr>
              <w:t xml:space="preserve"> </w:t>
            </w:r>
            <w:r w:rsidR="00A36893">
              <w:rPr>
                <w:lang w:val="en-US"/>
              </w:rPr>
              <w:t>Please tell me about it.</w:t>
            </w:r>
          </w:p>
          <w:p w14:paraId="380725E3" w14:textId="1D85A17B" w:rsidR="00423011" w:rsidRPr="00491746" w:rsidRDefault="00423011" w:rsidP="00046123">
            <w:pPr>
              <w:pStyle w:val="KeinLeerraum"/>
              <w:ind w:left="308"/>
              <w:rPr>
                <w:lang w:val="en-US"/>
              </w:rPr>
            </w:pPr>
          </w:p>
        </w:tc>
        <w:tc>
          <w:tcPr>
            <w:tcW w:w="1837" w:type="dxa"/>
          </w:tcPr>
          <w:p w14:paraId="7C056417" w14:textId="77777777" w:rsidR="00DB4807" w:rsidRDefault="00DB4807" w:rsidP="00451FC1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14:paraId="4B641413" w14:textId="77777777" w:rsidR="00423011" w:rsidRDefault="00423011" w:rsidP="001178E0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14:paraId="25AF8925" w14:textId="1D13BFDC" w:rsidR="001178E0" w:rsidRPr="00491746" w:rsidRDefault="0033735A" w:rsidP="001178E0">
            <w:pPr>
              <w:pStyle w:val="KeinLeerraum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1178E0">
              <w:rPr>
                <w:sz w:val="20"/>
                <w:szCs w:val="20"/>
                <w:lang w:val="en-US"/>
              </w:rPr>
              <w:t>hanges: usual home visit and video consultation</w:t>
            </w:r>
          </w:p>
        </w:tc>
      </w:tr>
    </w:tbl>
    <w:p w14:paraId="4805E0B6" w14:textId="77777777" w:rsidR="00491746" w:rsidRPr="00491746" w:rsidRDefault="00491746">
      <w:pPr>
        <w:rPr>
          <w:lang w:val="en-US"/>
        </w:rPr>
      </w:pPr>
    </w:p>
    <w:sectPr w:rsidR="00491746" w:rsidRPr="00491746" w:rsidSect="001B4729">
      <w:type w:val="continuous"/>
      <w:pgSz w:w="11906" w:h="16838"/>
      <w:pgMar w:top="1417" w:right="1417" w:bottom="1134" w:left="1417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1746"/>
    <w:rsid w:val="000250EA"/>
    <w:rsid w:val="00046123"/>
    <w:rsid w:val="001178E0"/>
    <w:rsid w:val="0017620B"/>
    <w:rsid w:val="001B4729"/>
    <w:rsid w:val="002D0430"/>
    <w:rsid w:val="0033735A"/>
    <w:rsid w:val="00366E3F"/>
    <w:rsid w:val="00367D4A"/>
    <w:rsid w:val="003E77E4"/>
    <w:rsid w:val="00423011"/>
    <w:rsid w:val="00451FC1"/>
    <w:rsid w:val="00491746"/>
    <w:rsid w:val="004B4B65"/>
    <w:rsid w:val="00576455"/>
    <w:rsid w:val="0058447D"/>
    <w:rsid w:val="006E079C"/>
    <w:rsid w:val="006E197C"/>
    <w:rsid w:val="00731FC2"/>
    <w:rsid w:val="008855B5"/>
    <w:rsid w:val="008F281B"/>
    <w:rsid w:val="0090234A"/>
    <w:rsid w:val="00940485"/>
    <w:rsid w:val="00A36893"/>
    <w:rsid w:val="00D109B6"/>
    <w:rsid w:val="00D12DAB"/>
    <w:rsid w:val="00D20501"/>
    <w:rsid w:val="00DB4807"/>
    <w:rsid w:val="00EE0F17"/>
    <w:rsid w:val="00F06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6A1D1"/>
  <w15:chartTrackingRefBased/>
  <w15:docId w15:val="{26E917D2-D51A-8141-BC76-83D8BB452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917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D109B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689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68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382920-C3EC-4013-BF4D-C420FE96B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6-08T07:49:00Z</dcterms:created>
  <dcterms:modified xsi:type="dcterms:W3CDTF">2021-06-08T14:29:00Z</dcterms:modified>
</cp:coreProperties>
</file>